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121" w:rsidRPr="00285121" w:rsidRDefault="00BD2CEF" w:rsidP="0028512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5916F0">
        <w:rPr>
          <w:rFonts w:ascii="Arial" w:hAnsi="Arial" w:cs="Arial"/>
        </w:rPr>
        <w:t>5</w:t>
      </w:r>
      <w:r w:rsidR="00285121" w:rsidRPr="00285121">
        <w:rPr>
          <w:rFonts w:ascii="Arial" w:hAnsi="Arial" w:cs="Arial"/>
        </w:rPr>
        <w:t xml:space="preserve">. Heterozygous </w:t>
      </w:r>
      <w:r w:rsidR="00285121" w:rsidRPr="00F1215F">
        <w:rPr>
          <w:rFonts w:ascii="Arial" w:hAnsi="Arial" w:cs="Arial"/>
          <w:i/>
        </w:rPr>
        <w:t>TRPM1</w:t>
      </w:r>
      <w:r w:rsidR="00285121" w:rsidRPr="00285121">
        <w:rPr>
          <w:rFonts w:ascii="Arial" w:hAnsi="Arial" w:cs="Arial"/>
        </w:rPr>
        <w:t xml:space="preserve"> deletions detected by Canary algorithm</w:t>
      </w:r>
    </w:p>
    <w:tbl>
      <w:tblPr>
        <w:tblW w:w="13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1628"/>
        <w:gridCol w:w="1170"/>
        <w:gridCol w:w="3060"/>
        <w:gridCol w:w="2058"/>
        <w:gridCol w:w="1890"/>
      </w:tblGrid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ample ID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opy Numb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ize (kb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hromosomal Position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tart Mark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End Marker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713_MS4A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2063-31392887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66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720_MS4B1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2063-3139214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77902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609_MS2G12_MSSM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2063-3138994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65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803_MS5B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9214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77902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877_MS7B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9214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77902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623_MS2H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8994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65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864_MS7A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8994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65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643_MS3B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2063-31381989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644108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776_MS4G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81989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644108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938_MS7G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2063-31376696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520220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947_MU1_AP2G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81989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644108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940_MS7H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2063-3136949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699_MS3G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7128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716774</w:t>
            </w:r>
          </w:p>
        </w:tc>
      </w:tr>
      <w:tr w:rsidR="00285121" w:rsidRPr="00285121" w:rsidTr="00285121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GSM574802_MS5B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5121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285121">
              <w:rPr>
                <w:rFonts w:ascii="Arial" w:eastAsia="Times New Roman" w:hAnsi="Arial" w:cs="Arial"/>
                <w:color w:val="000000"/>
              </w:rPr>
              <w:t xml:space="preserve"> 15:31356726-3137128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4667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5121" w:rsidRPr="00285121" w:rsidRDefault="00285121" w:rsidP="0028512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5121">
              <w:rPr>
                <w:rFonts w:ascii="Arial" w:eastAsia="Times New Roman" w:hAnsi="Arial" w:cs="Arial"/>
                <w:color w:val="000000"/>
              </w:rPr>
              <w:t>SNP_A-8716774</w:t>
            </w:r>
          </w:p>
        </w:tc>
      </w:tr>
    </w:tbl>
    <w:p w:rsidR="00285121" w:rsidRPr="00285121" w:rsidRDefault="00285121" w:rsidP="00285121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285121" w:rsidRPr="00285121" w:rsidSect="002851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21"/>
    <w:rsid w:val="00285121"/>
    <w:rsid w:val="005916F0"/>
    <w:rsid w:val="00BD2CEF"/>
    <w:rsid w:val="00F1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83995"/>
  <w15:chartTrackingRefBased/>
  <w15:docId w15:val="{39F6B413-D1CC-40AD-846C-00F0AF2F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4</cp:revision>
  <dcterms:created xsi:type="dcterms:W3CDTF">2019-02-19T17:54:00Z</dcterms:created>
  <dcterms:modified xsi:type="dcterms:W3CDTF">2019-05-20T19:34:00Z</dcterms:modified>
</cp:coreProperties>
</file>